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80E" w:rsidRDefault="0046180E" w:rsidP="0046180E">
      <w:pPr>
        <w:rPr>
          <w:rFonts w:ascii="Arial" w:hAnsi="Arial" w:cs="Arial"/>
          <w:b/>
          <w:sz w:val="32"/>
          <w:szCs w:val="24"/>
        </w:rPr>
      </w:pPr>
      <w:r w:rsidRPr="0046180E">
        <w:rPr>
          <w:rFonts w:ascii="Arial" w:hAnsi="Arial" w:cs="Arial"/>
          <w:b/>
          <w:sz w:val="32"/>
          <w:szCs w:val="24"/>
        </w:rPr>
        <w:t>Supporting table</w:t>
      </w:r>
    </w:p>
    <w:p w:rsidR="0046180E" w:rsidRPr="0046180E" w:rsidRDefault="0046180E" w:rsidP="0046180E">
      <w:pPr>
        <w:rPr>
          <w:rFonts w:ascii="Arial" w:hAnsi="Arial" w:cs="Arial"/>
          <w:b/>
          <w:sz w:val="32"/>
          <w:szCs w:val="24"/>
        </w:rPr>
      </w:pPr>
    </w:p>
    <w:p w:rsidR="0046180E" w:rsidRPr="00C74713" w:rsidRDefault="0046180E" w:rsidP="0046180E">
      <w:pPr>
        <w:rPr>
          <w:rFonts w:ascii="Arial" w:hAnsi="Arial" w:cs="Arial"/>
          <w:b/>
          <w:sz w:val="24"/>
          <w:szCs w:val="24"/>
        </w:rPr>
      </w:pPr>
      <w:r w:rsidRPr="00C74713">
        <w:rPr>
          <w:rFonts w:ascii="Arial" w:hAnsi="Arial" w:cs="Arial"/>
          <w:b/>
          <w:sz w:val="24"/>
          <w:szCs w:val="24"/>
        </w:rPr>
        <w:t>S1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C74713">
        <w:rPr>
          <w:rFonts w:ascii="Arial" w:hAnsi="Arial" w:cs="Arial"/>
          <w:b/>
          <w:sz w:val="24"/>
          <w:szCs w:val="24"/>
        </w:rPr>
        <w:t>Table Primer sequences used for RT-PCR</w:t>
      </w:r>
    </w:p>
    <w:tbl>
      <w:tblPr>
        <w:tblStyle w:val="TableGrid"/>
        <w:tblW w:w="8363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276"/>
        <w:gridCol w:w="1984"/>
        <w:gridCol w:w="5103"/>
      </w:tblGrid>
      <w:tr w:rsidR="0046180E" w:rsidRPr="00D408CD" w:rsidTr="00604F58">
        <w:tc>
          <w:tcPr>
            <w:tcW w:w="1276" w:type="dxa"/>
          </w:tcPr>
          <w:p w:rsidR="0046180E" w:rsidRPr="00D408CD" w:rsidRDefault="0046180E" w:rsidP="00604F58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408CD">
              <w:rPr>
                <w:rFonts w:ascii="Arial" w:hAnsi="Arial" w:cs="Arial"/>
                <w:b/>
                <w:sz w:val="24"/>
                <w:szCs w:val="24"/>
              </w:rPr>
              <w:t>Gene</w:t>
            </w:r>
          </w:p>
        </w:tc>
        <w:tc>
          <w:tcPr>
            <w:tcW w:w="1984" w:type="dxa"/>
          </w:tcPr>
          <w:p w:rsidR="0046180E" w:rsidRPr="00D408CD" w:rsidRDefault="0046180E" w:rsidP="00604F58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408CD">
              <w:rPr>
                <w:rFonts w:ascii="Arial" w:hAnsi="Arial" w:cs="Arial"/>
                <w:b/>
                <w:sz w:val="24"/>
                <w:szCs w:val="24"/>
              </w:rPr>
              <w:t>Direction</w:t>
            </w:r>
          </w:p>
        </w:tc>
        <w:tc>
          <w:tcPr>
            <w:tcW w:w="5103" w:type="dxa"/>
          </w:tcPr>
          <w:p w:rsidR="0046180E" w:rsidRPr="00D408CD" w:rsidRDefault="0046180E" w:rsidP="00604F58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408CD">
              <w:rPr>
                <w:rFonts w:ascii="Arial" w:hAnsi="Arial" w:cs="Arial"/>
                <w:b/>
                <w:sz w:val="24"/>
                <w:szCs w:val="24"/>
              </w:rPr>
              <w:t>Sequence</w:t>
            </w:r>
          </w:p>
        </w:tc>
      </w:tr>
      <w:tr w:rsidR="0046180E" w:rsidRPr="00D408CD" w:rsidTr="00604F58">
        <w:tc>
          <w:tcPr>
            <w:tcW w:w="1276" w:type="dxa"/>
          </w:tcPr>
          <w:p w:rsidR="0046180E" w:rsidRPr="00BC4D09" w:rsidRDefault="0046180E" w:rsidP="00604F5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4D09">
              <w:rPr>
                <w:rFonts w:ascii="Arial" w:hAnsi="Arial" w:cs="Arial"/>
                <w:i/>
                <w:iCs/>
                <w:sz w:val="24"/>
                <w:szCs w:val="24"/>
              </w:rPr>
              <w:t>CK19</w:t>
            </w:r>
          </w:p>
        </w:tc>
        <w:tc>
          <w:tcPr>
            <w:tcW w:w="1984" w:type="dxa"/>
          </w:tcPr>
          <w:p w:rsidR="0046180E" w:rsidRPr="00D408CD" w:rsidRDefault="0046180E" w:rsidP="00604F58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408CD">
              <w:rPr>
                <w:rFonts w:ascii="Arial" w:hAnsi="Arial" w:cs="Arial"/>
                <w:sz w:val="24"/>
                <w:szCs w:val="24"/>
              </w:rPr>
              <w:t xml:space="preserve">Forward </w:t>
            </w:r>
          </w:p>
        </w:tc>
        <w:tc>
          <w:tcPr>
            <w:tcW w:w="5103" w:type="dxa"/>
          </w:tcPr>
          <w:p w:rsidR="0046180E" w:rsidRPr="00D408CD" w:rsidRDefault="0046180E" w:rsidP="00604F58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408CD">
              <w:rPr>
                <w:rFonts w:ascii="Arial" w:hAnsi="Arial" w:cs="Arial"/>
                <w:sz w:val="24"/>
                <w:szCs w:val="24"/>
              </w:rPr>
              <w:t>5’-CGGTGGAAGTTTTAGTGGGACC-3’</w:t>
            </w:r>
          </w:p>
        </w:tc>
      </w:tr>
      <w:tr w:rsidR="0046180E" w:rsidRPr="00D408CD" w:rsidTr="00604F58">
        <w:tc>
          <w:tcPr>
            <w:tcW w:w="1276" w:type="dxa"/>
          </w:tcPr>
          <w:p w:rsidR="0046180E" w:rsidRPr="00BC4D09" w:rsidRDefault="0046180E" w:rsidP="00604F5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984" w:type="dxa"/>
          </w:tcPr>
          <w:p w:rsidR="0046180E" w:rsidRPr="00D408CD" w:rsidRDefault="0046180E" w:rsidP="00604F58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408CD">
              <w:rPr>
                <w:rFonts w:ascii="Arial" w:hAnsi="Arial" w:cs="Arial"/>
                <w:sz w:val="24"/>
                <w:szCs w:val="24"/>
              </w:rPr>
              <w:t xml:space="preserve">Reverse </w:t>
            </w:r>
          </w:p>
        </w:tc>
        <w:tc>
          <w:tcPr>
            <w:tcW w:w="5103" w:type="dxa"/>
          </w:tcPr>
          <w:p w:rsidR="0046180E" w:rsidRPr="00D408CD" w:rsidRDefault="0046180E" w:rsidP="00604F58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408CD">
              <w:rPr>
                <w:rFonts w:ascii="Arial" w:hAnsi="Arial" w:cs="Arial"/>
                <w:sz w:val="24"/>
                <w:szCs w:val="24"/>
              </w:rPr>
              <w:t>5’-CTTCTCATTGCCAGACAGCAGC-3’</w:t>
            </w:r>
          </w:p>
        </w:tc>
      </w:tr>
      <w:tr w:rsidR="0046180E" w:rsidRPr="00D408CD" w:rsidTr="00604F58">
        <w:tc>
          <w:tcPr>
            <w:tcW w:w="1276" w:type="dxa"/>
          </w:tcPr>
          <w:p w:rsidR="0046180E" w:rsidRPr="00BC4D09" w:rsidRDefault="0046180E" w:rsidP="00604F5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4D09">
              <w:rPr>
                <w:rFonts w:ascii="Arial" w:hAnsi="Arial" w:cs="Arial"/>
                <w:i/>
                <w:iCs/>
                <w:sz w:val="24"/>
                <w:szCs w:val="24"/>
              </w:rPr>
              <w:t>Cyp3a11</w:t>
            </w:r>
          </w:p>
        </w:tc>
        <w:tc>
          <w:tcPr>
            <w:tcW w:w="1984" w:type="dxa"/>
          </w:tcPr>
          <w:p w:rsidR="0046180E" w:rsidRPr="00D408CD" w:rsidRDefault="0046180E" w:rsidP="00604F58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408CD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103" w:type="dxa"/>
          </w:tcPr>
          <w:p w:rsidR="0046180E" w:rsidRPr="00D408CD" w:rsidRDefault="0046180E" w:rsidP="00604F58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408CD">
              <w:rPr>
                <w:rFonts w:ascii="Arial" w:hAnsi="Arial" w:cs="Arial"/>
                <w:sz w:val="24"/>
                <w:szCs w:val="24"/>
              </w:rPr>
              <w:t>5’-TCTCCTTGCTGTCACAGACCC-3’</w:t>
            </w:r>
          </w:p>
        </w:tc>
      </w:tr>
      <w:tr w:rsidR="0046180E" w:rsidRPr="00D408CD" w:rsidTr="00604F58">
        <w:tc>
          <w:tcPr>
            <w:tcW w:w="1276" w:type="dxa"/>
          </w:tcPr>
          <w:p w:rsidR="0046180E" w:rsidRPr="00BC4D09" w:rsidRDefault="0046180E" w:rsidP="00604F5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984" w:type="dxa"/>
          </w:tcPr>
          <w:p w:rsidR="0046180E" w:rsidRPr="00D408CD" w:rsidRDefault="0046180E" w:rsidP="00604F58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408CD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103" w:type="dxa"/>
          </w:tcPr>
          <w:p w:rsidR="0046180E" w:rsidRPr="00D408CD" w:rsidRDefault="0046180E" w:rsidP="00604F58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408CD">
              <w:rPr>
                <w:rFonts w:ascii="Arial" w:hAnsi="Arial" w:cs="Arial"/>
                <w:sz w:val="24"/>
                <w:szCs w:val="24"/>
              </w:rPr>
              <w:t>5’-CATCTCCTTGAGTTTTCCACTGG-3’</w:t>
            </w:r>
          </w:p>
        </w:tc>
      </w:tr>
      <w:tr w:rsidR="0046180E" w:rsidRPr="00D408CD" w:rsidTr="00604F58">
        <w:tc>
          <w:tcPr>
            <w:tcW w:w="1276" w:type="dxa"/>
          </w:tcPr>
          <w:p w:rsidR="0046180E" w:rsidRPr="00BC4D09" w:rsidRDefault="0046180E" w:rsidP="00604F5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4D09">
              <w:rPr>
                <w:rFonts w:ascii="Arial" w:hAnsi="Arial" w:cs="Arial"/>
                <w:i/>
                <w:iCs/>
                <w:sz w:val="24"/>
                <w:szCs w:val="24"/>
              </w:rPr>
              <w:t>FECH</w:t>
            </w:r>
          </w:p>
        </w:tc>
        <w:tc>
          <w:tcPr>
            <w:tcW w:w="1984" w:type="dxa"/>
          </w:tcPr>
          <w:p w:rsidR="0046180E" w:rsidRPr="00D408CD" w:rsidRDefault="0046180E" w:rsidP="00604F58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408CD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103" w:type="dxa"/>
          </w:tcPr>
          <w:p w:rsidR="0046180E" w:rsidRPr="00D408CD" w:rsidRDefault="0046180E" w:rsidP="00604F58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408CD">
              <w:rPr>
                <w:rFonts w:ascii="Arial" w:hAnsi="Arial" w:cs="Arial"/>
                <w:sz w:val="24"/>
                <w:szCs w:val="24"/>
              </w:rPr>
              <w:t>5’-TGTTTTCTGCCCACTCCCTG-3’</w:t>
            </w:r>
          </w:p>
        </w:tc>
      </w:tr>
      <w:tr w:rsidR="0046180E" w:rsidRPr="00D408CD" w:rsidTr="00604F58">
        <w:tc>
          <w:tcPr>
            <w:tcW w:w="1276" w:type="dxa"/>
          </w:tcPr>
          <w:p w:rsidR="0046180E" w:rsidRPr="00D408CD" w:rsidRDefault="0046180E" w:rsidP="00604F58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</w:tcPr>
          <w:p w:rsidR="0046180E" w:rsidRPr="00D408CD" w:rsidRDefault="0046180E" w:rsidP="00604F58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408CD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103" w:type="dxa"/>
          </w:tcPr>
          <w:p w:rsidR="0046180E" w:rsidRPr="00D408CD" w:rsidRDefault="0046180E" w:rsidP="00604F58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408CD">
              <w:rPr>
                <w:rFonts w:ascii="Arial" w:hAnsi="Arial" w:cs="Arial"/>
                <w:sz w:val="24"/>
                <w:szCs w:val="24"/>
              </w:rPr>
              <w:t>5’-ACTGCCAAACCAGTCGGTAGG-3’</w:t>
            </w:r>
          </w:p>
        </w:tc>
      </w:tr>
    </w:tbl>
    <w:p w:rsidR="0046180E" w:rsidRPr="00D408CD" w:rsidRDefault="0046180E" w:rsidP="0046180E">
      <w:pPr>
        <w:pStyle w:val="NormalWeb"/>
        <w:spacing w:line="480" w:lineRule="auto"/>
        <w:rPr>
          <w:rFonts w:ascii="Arial" w:hAnsi="Arial" w:cs="Arial"/>
          <w:b/>
          <w:lang w:val="en-US"/>
        </w:rPr>
      </w:pPr>
      <w:r w:rsidRPr="00BC4D09">
        <w:rPr>
          <w:rFonts w:ascii="Arial" w:hAnsi="Arial" w:cs="Arial"/>
          <w:i/>
          <w:iCs/>
          <w:lang w:val="en-US"/>
        </w:rPr>
        <w:t>CK19</w:t>
      </w:r>
      <w:r w:rsidRPr="00D408CD">
        <w:rPr>
          <w:rFonts w:ascii="Arial" w:hAnsi="Arial" w:cs="Arial"/>
          <w:lang w:val="en-US"/>
        </w:rPr>
        <w:t xml:space="preserve">: Cytokeratin 19; </w:t>
      </w:r>
      <w:r w:rsidRPr="00BC4D09">
        <w:rPr>
          <w:rFonts w:ascii="Arial" w:hAnsi="Arial" w:cs="Arial"/>
          <w:i/>
          <w:iCs/>
          <w:lang w:val="en-US"/>
        </w:rPr>
        <w:t>Cyp3a11</w:t>
      </w:r>
      <w:r w:rsidRPr="00D408CD">
        <w:rPr>
          <w:rFonts w:ascii="Arial" w:hAnsi="Arial" w:cs="Arial"/>
          <w:lang w:val="en-US"/>
        </w:rPr>
        <w:t xml:space="preserve">: Cytochrome P450 3a11; </w:t>
      </w:r>
      <w:r w:rsidRPr="00BC4D09">
        <w:rPr>
          <w:rFonts w:ascii="Arial" w:hAnsi="Arial" w:cs="Arial"/>
          <w:i/>
          <w:iCs/>
          <w:lang w:val="en-US"/>
        </w:rPr>
        <w:t>FECH</w:t>
      </w:r>
      <w:r w:rsidRPr="00D408CD">
        <w:rPr>
          <w:rFonts w:ascii="Arial" w:hAnsi="Arial" w:cs="Arial"/>
          <w:lang w:val="en-US"/>
        </w:rPr>
        <w:t xml:space="preserve">: </w:t>
      </w:r>
      <w:proofErr w:type="spellStart"/>
      <w:r w:rsidRPr="00D408CD">
        <w:rPr>
          <w:rFonts w:ascii="Arial" w:hAnsi="Arial" w:cs="Arial"/>
          <w:lang w:val="en-US"/>
        </w:rPr>
        <w:t>ferrochelatase</w:t>
      </w:r>
      <w:proofErr w:type="spellEnd"/>
    </w:p>
    <w:p w:rsidR="001C605F" w:rsidRDefault="001C605F">
      <w:bookmarkStart w:id="0" w:name="_GoBack"/>
      <w:bookmarkEnd w:id="0"/>
    </w:p>
    <w:sectPr w:rsidR="001C60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80E"/>
    <w:rsid w:val="00003C78"/>
    <w:rsid w:val="00004C3C"/>
    <w:rsid w:val="0000500A"/>
    <w:rsid w:val="00021C78"/>
    <w:rsid w:val="00026CAE"/>
    <w:rsid w:val="000302D7"/>
    <w:rsid w:val="000356C3"/>
    <w:rsid w:val="0004301C"/>
    <w:rsid w:val="000431E2"/>
    <w:rsid w:val="0007025F"/>
    <w:rsid w:val="00097411"/>
    <w:rsid w:val="000A067A"/>
    <w:rsid w:val="000A2CD6"/>
    <w:rsid w:val="000A46DA"/>
    <w:rsid w:val="000B388C"/>
    <w:rsid w:val="000C045B"/>
    <w:rsid w:val="000C7CA9"/>
    <w:rsid w:val="000D7FBD"/>
    <w:rsid w:val="000E4A04"/>
    <w:rsid w:val="000E600B"/>
    <w:rsid w:val="000F28C8"/>
    <w:rsid w:val="0012049E"/>
    <w:rsid w:val="00143910"/>
    <w:rsid w:val="00151617"/>
    <w:rsid w:val="00151F0B"/>
    <w:rsid w:val="001573BF"/>
    <w:rsid w:val="00160DC5"/>
    <w:rsid w:val="00170652"/>
    <w:rsid w:val="001767BA"/>
    <w:rsid w:val="0018069E"/>
    <w:rsid w:val="00182686"/>
    <w:rsid w:val="001834B4"/>
    <w:rsid w:val="00192612"/>
    <w:rsid w:val="0019528F"/>
    <w:rsid w:val="001C605F"/>
    <w:rsid w:val="001D04EF"/>
    <w:rsid w:val="001D5A46"/>
    <w:rsid w:val="001E17E8"/>
    <w:rsid w:val="001F366E"/>
    <w:rsid w:val="002030CE"/>
    <w:rsid w:val="00212A13"/>
    <w:rsid w:val="00212C16"/>
    <w:rsid w:val="00214C4E"/>
    <w:rsid w:val="002254DF"/>
    <w:rsid w:val="00245F33"/>
    <w:rsid w:val="002807DC"/>
    <w:rsid w:val="00281FB2"/>
    <w:rsid w:val="002821ED"/>
    <w:rsid w:val="00283AB0"/>
    <w:rsid w:val="002955DF"/>
    <w:rsid w:val="002A11CB"/>
    <w:rsid w:val="002A352F"/>
    <w:rsid w:val="002A6674"/>
    <w:rsid w:val="002B659B"/>
    <w:rsid w:val="002C5486"/>
    <w:rsid w:val="002D0F4B"/>
    <w:rsid w:val="002F1508"/>
    <w:rsid w:val="00302762"/>
    <w:rsid w:val="0030569F"/>
    <w:rsid w:val="00314D89"/>
    <w:rsid w:val="003232C3"/>
    <w:rsid w:val="00323EF3"/>
    <w:rsid w:val="003354C6"/>
    <w:rsid w:val="003469FF"/>
    <w:rsid w:val="00365717"/>
    <w:rsid w:val="00366B0A"/>
    <w:rsid w:val="0037492C"/>
    <w:rsid w:val="003762CC"/>
    <w:rsid w:val="00380869"/>
    <w:rsid w:val="003839C1"/>
    <w:rsid w:val="00386528"/>
    <w:rsid w:val="003A785B"/>
    <w:rsid w:val="003B065D"/>
    <w:rsid w:val="003B6DF2"/>
    <w:rsid w:val="003C477A"/>
    <w:rsid w:val="003C543B"/>
    <w:rsid w:val="003E11A8"/>
    <w:rsid w:val="003F3E1B"/>
    <w:rsid w:val="004300D5"/>
    <w:rsid w:val="00437E90"/>
    <w:rsid w:val="004539E5"/>
    <w:rsid w:val="00457CF2"/>
    <w:rsid w:val="0046180E"/>
    <w:rsid w:val="00473689"/>
    <w:rsid w:val="00475ED3"/>
    <w:rsid w:val="0048411F"/>
    <w:rsid w:val="00490833"/>
    <w:rsid w:val="00490C77"/>
    <w:rsid w:val="004935DE"/>
    <w:rsid w:val="004A1287"/>
    <w:rsid w:val="004A58DC"/>
    <w:rsid w:val="004D4E02"/>
    <w:rsid w:val="004E4414"/>
    <w:rsid w:val="004E526F"/>
    <w:rsid w:val="004F6E15"/>
    <w:rsid w:val="004F7F61"/>
    <w:rsid w:val="005049A4"/>
    <w:rsid w:val="00523860"/>
    <w:rsid w:val="005244A4"/>
    <w:rsid w:val="005265DF"/>
    <w:rsid w:val="00534140"/>
    <w:rsid w:val="00550AEC"/>
    <w:rsid w:val="005535FF"/>
    <w:rsid w:val="0056174F"/>
    <w:rsid w:val="00582990"/>
    <w:rsid w:val="005C3CBF"/>
    <w:rsid w:val="005C6424"/>
    <w:rsid w:val="005F35AD"/>
    <w:rsid w:val="00600796"/>
    <w:rsid w:val="00614327"/>
    <w:rsid w:val="00614471"/>
    <w:rsid w:val="006154F7"/>
    <w:rsid w:val="00615C80"/>
    <w:rsid w:val="00644EBD"/>
    <w:rsid w:val="00654B56"/>
    <w:rsid w:val="00684BE9"/>
    <w:rsid w:val="00687122"/>
    <w:rsid w:val="006B5A3B"/>
    <w:rsid w:val="006C1042"/>
    <w:rsid w:val="006C173A"/>
    <w:rsid w:val="006C7455"/>
    <w:rsid w:val="006D3864"/>
    <w:rsid w:val="006D3C41"/>
    <w:rsid w:val="006D51A1"/>
    <w:rsid w:val="006D6D60"/>
    <w:rsid w:val="006E3A3C"/>
    <w:rsid w:val="007202F3"/>
    <w:rsid w:val="00723077"/>
    <w:rsid w:val="00731FF6"/>
    <w:rsid w:val="00740067"/>
    <w:rsid w:val="007410CC"/>
    <w:rsid w:val="00750832"/>
    <w:rsid w:val="00753625"/>
    <w:rsid w:val="007553EC"/>
    <w:rsid w:val="00757CD3"/>
    <w:rsid w:val="00765BBE"/>
    <w:rsid w:val="007832B1"/>
    <w:rsid w:val="00795E6B"/>
    <w:rsid w:val="007960E6"/>
    <w:rsid w:val="007A1003"/>
    <w:rsid w:val="007A14D6"/>
    <w:rsid w:val="007D45CD"/>
    <w:rsid w:val="007D56CC"/>
    <w:rsid w:val="007D68E2"/>
    <w:rsid w:val="007E1B49"/>
    <w:rsid w:val="007F0E74"/>
    <w:rsid w:val="007F666E"/>
    <w:rsid w:val="00835048"/>
    <w:rsid w:val="008509F3"/>
    <w:rsid w:val="008608ED"/>
    <w:rsid w:val="00886490"/>
    <w:rsid w:val="00895A16"/>
    <w:rsid w:val="008A3B0F"/>
    <w:rsid w:val="008A3B37"/>
    <w:rsid w:val="008A54DE"/>
    <w:rsid w:val="008B4A79"/>
    <w:rsid w:val="008D5E99"/>
    <w:rsid w:val="008D69C3"/>
    <w:rsid w:val="008F75FD"/>
    <w:rsid w:val="0090740D"/>
    <w:rsid w:val="0093532B"/>
    <w:rsid w:val="00936387"/>
    <w:rsid w:val="00954444"/>
    <w:rsid w:val="00970F1B"/>
    <w:rsid w:val="00972AC0"/>
    <w:rsid w:val="0099255B"/>
    <w:rsid w:val="009A056F"/>
    <w:rsid w:val="009D38BB"/>
    <w:rsid w:val="009D77DF"/>
    <w:rsid w:val="009E1D1A"/>
    <w:rsid w:val="009E4422"/>
    <w:rsid w:val="009E475F"/>
    <w:rsid w:val="009E7533"/>
    <w:rsid w:val="009F40E1"/>
    <w:rsid w:val="00A115FC"/>
    <w:rsid w:val="00A47E02"/>
    <w:rsid w:val="00A519A2"/>
    <w:rsid w:val="00A56178"/>
    <w:rsid w:val="00A5638F"/>
    <w:rsid w:val="00A632FF"/>
    <w:rsid w:val="00A70660"/>
    <w:rsid w:val="00A754AB"/>
    <w:rsid w:val="00A81531"/>
    <w:rsid w:val="00A82C72"/>
    <w:rsid w:val="00A8520A"/>
    <w:rsid w:val="00A9308C"/>
    <w:rsid w:val="00A977B9"/>
    <w:rsid w:val="00AA0ABB"/>
    <w:rsid w:val="00AC482E"/>
    <w:rsid w:val="00AD60AE"/>
    <w:rsid w:val="00AF3260"/>
    <w:rsid w:val="00B11B62"/>
    <w:rsid w:val="00B11F0A"/>
    <w:rsid w:val="00B14E45"/>
    <w:rsid w:val="00B20EAD"/>
    <w:rsid w:val="00B221B9"/>
    <w:rsid w:val="00B2614C"/>
    <w:rsid w:val="00B27414"/>
    <w:rsid w:val="00B30FAD"/>
    <w:rsid w:val="00B513EC"/>
    <w:rsid w:val="00B523A6"/>
    <w:rsid w:val="00B64EB7"/>
    <w:rsid w:val="00B96DAF"/>
    <w:rsid w:val="00BA4762"/>
    <w:rsid w:val="00BB6D79"/>
    <w:rsid w:val="00BC4433"/>
    <w:rsid w:val="00BC5133"/>
    <w:rsid w:val="00BF253E"/>
    <w:rsid w:val="00BF6516"/>
    <w:rsid w:val="00C06EAE"/>
    <w:rsid w:val="00C2764D"/>
    <w:rsid w:val="00C316D9"/>
    <w:rsid w:val="00C66FE1"/>
    <w:rsid w:val="00C73318"/>
    <w:rsid w:val="00C760CA"/>
    <w:rsid w:val="00C76174"/>
    <w:rsid w:val="00C801B3"/>
    <w:rsid w:val="00C8198C"/>
    <w:rsid w:val="00C94BD5"/>
    <w:rsid w:val="00C97FD9"/>
    <w:rsid w:val="00CA6E22"/>
    <w:rsid w:val="00CD18B0"/>
    <w:rsid w:val="00CD4914"/>
    <w:rsid w:val="00CD5103"/>
    <w:rsid w:val="00CD712F"/>
    <w:rsid w:val="00CE1C7C"/>
    <w:rsid w:val="00D01FD2"/>
    <w:rsid w:val="00D312CC"/>
    <w:rsid w:val="00D355E2"/>
    <w:rsid w:val="00D47F3F"/>
    <w:rsid w:val="00D52E4B"/>
    <w:rsid w:val="00D540ED"/>
    <w:rsid w:val="00D60E41"/>
    <w:rsid w:val="00D7575A"/>
    <w:rsid w:val="00D918D0"/>
    <w:rsid w:val="00D9261C"/>
    <w:rsid w:val="00D94A24"/>
    <w:rsid w:val="00DA5F0A"/>
    <w:rsid w:val="00DB13CB"/>
    <w:rsid w:val="00DC019C"/>
    <w:rsid w:val="00DC31D5"/>
    <w:rsid w:val="00DD2CD1"/>
    <w:rsid w:val="00DD5F24"/>
    <w:rsid w:val="00DE4DEC"/>
    <w:rsid w:val="00E038EC"/>
    <w:rsid w:val="00E07025"/>
    <w:rsid w:val="00E1492A"/>
    <w:rsid w:val="00E55ECC"/>
    <w:rsid w:val="00E709D3"/>
    <w:rsid w:val="00E76D71"/>
    <w:rsid w:val="00E819BB"/>
    <w:rsid w:val="00E8253B"/>
    <w:rsid w:val="00E87A5C"/>
    <w:rsid w:val="00E91B04"/>
    <w:rsid w:val="00E92C19"/>
    <w:rsid w:val="00E96918"/>
    <w:rsid w:val="00E97018"/>
    <w:rsid w:val="00EA31AE"/>
    <w:rsid w:val="00EA660B"/>
    <w:rsid w:val="00EB55AB"/>
    <w:rsid w:val="00ED04A4"/>
    <w:rsid w:val="00EE16A8"/>
    <w:rsid w:val="00EE2840"/>
    <w:rsid w:val="00EE2ACD"/>
    <w:rsid w:val="00F03E61"/>
    <w:rsid w:val="00F2316B"/>
    <w:rsid w:val="00F25251"/>
    <w:rsid w:val="00F44F96"/>
    <w:rsid w:val="00F57A5D"/>
    <w:rsid w:val="00F87D30"/>
    <w:rsid w:val="00FA2C9A"/>
    <w:rsid w:val="00FC41CF"/>
    <w:rsid w:val="00FE1A47"/>
    <w:rsid w:val="00FE4EF9"/>
    <w:rsid w:val="00FF2ECE"/>
    <w:rsid w:val="00FF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80E"/>
    <w:rPr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1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6180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80E"/>
    <w:rPr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1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6180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3EBC8BE.dotm</Template>
  <TotalTime>0</TotalTime>
  <Pages>1</Pages>
  <Words>62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tasanti, S. (Sathidpak)</dc:creator>
  <cp:lastModifiedBy>Nantasanti, S. (Sathidpak)</cp:lastModifiedBy>
  <cp:revision>1</cp:revision>
  <dcterms:created xsi:type="dcterms:W3CDTF">2015-09-18T08:59:00Z</dcterms:created>
  <dcterms:modified xsi:type="dcterms:W3CDTF">2015-09-18T08:59:00Z</dcterms:modified>
</cp:coreProperties>
</file>